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A9A" w:rsidRPr="00774F9C" w:rsidRDefault="00077A9A" w:rsidP="00077A9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80299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8029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80299">
        <w:rPr>
          <w:rStyle w:val="fontstyle01"/>
          <w:rFonts w:ascii="Times New Roman" w:hAnsi="Times New Roman" w:cs="Times New Roman"/>
          <w:sz w:val="20"/>
          <w:szCs w:val="20"/>
        </w:rPr>
        <w:t>Candidate reference genes</w:t>
      </w:r>
      <w:r w:rsidRPr="00774F9C">
        <w:rPr>
          <w:rStyle w:val="fontstyle01"/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774F9C">
        <w:rPr>
          <w:rStyle w:val="fontstyle21"/>
          <w:rFonts w:ascii="Times New Roman" w:hAnsi="Times New Roman" w:cs="Times New Roman"/>
          <w:sz w:val="20"/>
          <w:szCs w:val="20"/>
        </w:rPr>
        <w:t>Conogethes</w:t>
      </w:r>
      <w:proofErr w:type="spellEnd"/>
      <w:r w:rsidRPr="00774F9C">
        <w:rPr>
          <w:rStyle w:val="fontstyle21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4F9C">
        <w:rPr>
          <w:rFonts w:ascii="Times New Roman" w:hAnsi="Times New Roman" w:cs="Times New Roman"/>
          <w:i/>
          <w:iCs/>
          <w:kern w:val="0"/>
          <w:sz w:val="18"/>
          <w:szCs w:val="18"/>
        </w:rPr>
        <w:t>pinicolalis</w:t>
      </w:r>
      <w:proofErr w:type="spellEnd"/>
      <w:r w:rsidRPr="00774F9C">
        <w:rPr>
          <w:rStyle w:val="fontstyle21"/>
          <w:rFonts w:ascii="Times New Roman" w:hAnsi="Times New Roman" w:cs="Times New Roman"/>
          <w:sz w:val="20"/>
          <w:szCs w:val="20"/>
        </w:rPr>
        <w:t xml:space="preserve"> </w:t>
      </w:r>
      <w:r w:rsidRPr="00774F9C">
        <w:rPr>
          <w:rStyle w:val="fontstyle01"/>
          <w:rFonts w:ascii="Times New Roman" w:hAnsi="Times New Roman" w:cs="Times New Roman"/>
          <w:sz w:val="20"/>
          <w:szCs w:val="20"/>
        </w:rPr>
        <w:t>antennae</w:t>
      </w:r>
    </w:p>
    <w:tbl>
      <w:tblPr>
        <w:tblpPr w:leftFromText="180" w:rightFromText="180" w:vertAnchor="page" w:horzAnchor="margin" w:tblpY="2127"/>
        <w:tblW w:w="0" w:type="auto"/>
        <w:tblLook w:val="04A0" w:firstRow="1" w:lastRow="0" w:firstColumn="1" w:lastColumn="0" w:noHBand="0" w:noVBand="1"/>
      </w:tblPr>
      <w:tblGrid>
        <w:gridCol w:w="1787"/>
        <w:gridCol w:w="1072"/>
        <w:gridCol w:w="855"/>
        <w:gridCol w:w="845"/>
        <w:gridCol w:w="711"/>
        <w:gridCol w:w="2422"/>
        <w:gridCol w:w="659"/>
        <w:gridCol w:w="731"/>
        <w:gridCol w:w="494"/>
      </w:tblGrid>
      <w:tr w:rsidR="00077A9A" w:rsidRPr="00882DEE" w:rsidTr="00607F36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ccess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Resid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ull</w:t>
            </w: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br/>
              <w:t>lengt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Top </w:t>
            </w:r>
            <w:proofErr w:type="spellStart"/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lastx</w:t>
            </w:r>
            <w:proofErr w:type="spellEnd"/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hi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E-value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% ID</w:t>
            </w:r>
          </w:p>
        </w:tc>
      </w:tr>
      <w:tr w:rsidR="00077A9A" w:rsidRPr="00882DEE" w:rsidTr="00607F36">
        <w:trPr>
          <w:trHeight w:val="31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A9A" w:rsidRPr="00882DEE" w:rsidRDefault="00077A9A" w:rsidP="00607F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77A9A" w:rsidRPr="00882DEE" w:rsidTr="00607F3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2B0C05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B0C0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K45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P_110883488.1|actin, cytoplasmic 2 [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icrobacterium</w:t>
            </w:r>
            <w:proofErr w:type="spellEnd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74F9C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rborescens</w:t>
            </w:r>
            <w:proofErr w:type="spellEnd"/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7A9A" w:rsidRPr="00882DEE" w:rsidTr="00607F3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4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2B0C05" w:rsidRDefault="00077A9A" w:rsidP="00607F36">
            <w:pPr>
              <w:pStyle w:val="HTMLPreformatt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458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P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N77689.1|ribosomal protein 49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e-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7A9A" w:rsidRPr="00882DEE" w:rsidTr="00607F3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2B0C05" w:rsidRDefault="00077A9A" w:rsidP="00607F36">
            <w:pPr>
              <w:pStyle w:val="HTMLPreformatt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45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N77688.1|glyceraldehyde-3-phosphate dehydrogenase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7A9A" w:rsidRPr="00882DEE" w:rsidTr="00607F36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uster-10503.38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2B0C05" w:rsidRDefault="00077A9A" w:rsidP="00607F36">
            <w:pPr>
              <w:pStyle w:val="HTMLPreformatt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458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P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N77691.1|ribosomal protein L13 [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onogethes</w:t>
            </w:r>
            <w:proofErr w:type="spellEnd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348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unctiferalis</w:t>
            </w:r>
            <w:proofErr w:type="spellEnd"/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e-1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882DEE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82DEE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</w:tbl>
    <w:p w:rsidR="00077A9A" w:rsidRPr="0041478D" w:rsidRDefault="00077A9A" w:rsidP="00077A9A"/>
    <w:p w:rsidR="00077A9A" w:rsidRDefault="00077A9A" w:rsidP="00077A9A">
      <w:pPr>
        <w:jc w:val="center"/>
      </w:pPr>
    </w:p>
    <w:p w:rsidR="00077A9A" w:rsidRDefault="00077A9A" w:rsidP="00077A9A">
      <w:pPr>
        <w:jc w:val="center"/>
      </w:pPr>
    </w:p>
    <w:p w:rsidR="00077A9A" w:rsidRDefault="00077A9A" w:rsidP="00077A9A">
      <w:pPr>
        <w:jc w:val="center"/>
      </w:pPr>
    </w:p>
    <w:p w:rsidR="00077A9A" w:rsidRPr="00DE5772" w:rsidRDefault="00077A9A" w:rsidP="00077A9A">
      <w:pPr>
        <w:jc w:val="center"/>
      </w:pPr>
      <w:proofErr w:type="gramStart"/>
      <w:r w:rsidRPr="003A7B07">
        <w:rPr>
          <w:rFonts w:ascii="Times New Roman" w:hAnsi="Times New Roman" w:cs="Times New Roman"/>
          <w:color w:val="000000"/>
          <w:sz w:val="20"/>
          <w:szCs w:val="20"/>
        </w:rPr>
        <w:t>Table 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3 </w:t>
      </w:r>
      <w:r w:rsidRPr="009C39F3">
        <w:rPr>
          <w:rFonts w:ascii="Times New Roman" w:hAnsi="Times New Roman" w:cs="Times New Roman"/>
          <w:color w:val="000000"/>
          <w:sz w:val="20"/>
          <w:szCs w:val="20"/>
        </w:rPr>
        <w:t xml:space="preserve">Primers for </w:t>
      </w:r>
      <w:r w:rsidRPr="009C39F3">
        <w:rPr>
          <w:rStyle w:val="fontstyle01"/>
          <w:rFonts w:ascii="Times New Roman" w:hAnsi="Times New Roman" w:cs="Times New Roman"/>
          <w:sz w:val="20"/>
          <w:szCs w:val="20"/>
        </w:rPr>
        <w:t>candidate genes</w:t>
      </w:r>
      <w:r w:rsidRPr="009C39F3">
        <w:rPr>
          <w:rFonts w:ascii="Times New Roman" w:hAnsi="Times New Roman" w:cs="Times New Roman"/>
          <w:color w:val="000000"/>
          <w:sz w:val="20"/>
          <w:szCs w:val="20"/>
        </w:rPr>
        <w:t xml:space="preserve"> by </w:t>
      </w:r>
      <w:proofErr w:type="spellStart"/>
      <w:r w:rsidRPr="009C39F3">
        <w:rPr>
          <w:rFonts w:ascii="Times New Roman" w:hAnsi="Times New Roman" w:cs="Times New Roman"/>
          <w:color w:val="000000"/>
          <w:sz w:val="20"/>
          <w:szCs w:val="20"/>
        </w:rPr>
        <w:t>qRT</w:t>
      </w:r>
      <w:proofErr w:type="spellEnd"/>
      <w:r w:rsidRPr="009C39F3">
        <w:rPr>
          <w:rFonts w:ascii="Times New Roman" w:hAnsi="Times New Roman" w:cs="Times New Roman"/>
          <w:color w:val="000000"/>
          <w:sz w:val="20"/>
          <w:szCs w:val="20"/>
        </w:rPr>
        <w:t>-PCR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699"/>
        <w:gridCol w:w="6877"/>
      </w:tblGrid>
      <w:tr w:rsidR="00077A9A" w:rsidRPr="00CF0776" w:rsidTr="00607F36">
        <w:trPr>
          <w:trHeight w:val="288"/>
        </w:trPr>
        <w:tc>
          <w:tcPr>
            <w:tcW w:w="1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7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5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7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2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ACAGATGAACAAAGAGC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2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AAAAGCAGGAAGCAGAA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6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GAAGTGCTATATGTTTTGCC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6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TCATCTTAGTTGTCCTGTCC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7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AACAAAATAGTTCACG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7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AAATACAAAGTTCTCC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8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ATGAAGAACGGAAAAC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8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CGGAAAGAAGAAAATG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9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TGTTCCGCGCTCATTC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9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CTGGTCGCCATCTTGC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6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GGAACACAGCGAGAAA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6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GCAGGACAGAAGCAAC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9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GAAGGCGTAGAAAAAC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9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TTGGAACAATCGGGAG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OBP1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CACCAGGAGTTCAAGTTC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OBP1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CCTCCTCGAACTGCTTCT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OBP2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TACTGCAGGAGGACACCA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OBP2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GGTAATCTCCGGAGCGAT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PBP1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ATTACCAGCTGACGAACC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PBP1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GTTGTCGTCCATTTTGCC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PBP3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ACTCCGGTTGCATGTTCA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PBP3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TCTCCAGCATTCGGTCAC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PBP4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AGCCGACGACATGATCCA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PBP4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AGCGTTCTCATGGTGCAT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5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GATGTCTGACGATGGTG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OP5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TATCTTTATGCTTGCGG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3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GAAGAGAAACGAGAAAA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3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TGCCGCACGACCGGAAA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4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TTCATCGCTTGCGTCTTC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4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AGGGGTTTCGTCGTTCAC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7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CTTTATTAGCCCTCTCCA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17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GTTTACCCTTCACATCGT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20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TTGTGTTCGCTGTCTGCC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P20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TGTTGACCAACTGCTCTT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PBP2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ATAAAGGGAAAACGGCGG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PBP2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TCCAGCAAGACCTCAGTG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13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GACCTGAATCTTCTGCT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13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ATCTATGATACCTTGCC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15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ATTTACAGCACCGATT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15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GAGAGAGGGAACATTT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24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GACCAGTTCATTCCTTTT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24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TACTTCCACGGTATCCAT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27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GATAGGAATGTTGTGTTG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27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TGGGCTCTCTGGATAAGG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31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CTTTTCACCAACTTGTCT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31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TCTTAATAATCTCCTTCC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43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AGCACCTTGTCTAGGCATC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43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ACCACTTCTCTCTTTTCG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2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CATTTGTGGGGTTACTGTC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2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GTTTCATTGGTTTCCTTG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3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ATAGCGTACAGTGGGAGT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3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AATGTTGTTTTCAAAATC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5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TAATAACAGAGAAGAAAA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5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TAAGTAAATCAAGGCAAC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6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CTGTCTTTGTCTGTCTTG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OR6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TCTGGTTCACCTTCTCGT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IR4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AATGGGTCACTTATTGGC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IR4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AATGAATCCTGTGGGTTG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IR5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GAAAACATACAGGCCACAG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IR5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CACCATCCCAATAAAACAA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IR6-F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CTCTGACAAACACACCCT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IR6-R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TGAAAATCCAATACCAACCT</w:t>
            </w:r>
          </w:p>
        </w:tc>
      </w:tr>
      <w:tr w:rsidR="00077A9A" w:rsidRPr="00CF0776" w:rsidTr="00607F36">
        <w:trPr>
          <w:trHeight w:val="276"/>
        </w:trPr>
        <w:tc>
          <w:tcPr>
            <w:tcW w:w="1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IR93-F</w:t>
            </w:r>
          </w:p>
        </w:tc>
        <w:tc>
          <w:tcPr>
            <w:tcW w:w="3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GGTGGTAATGATGTGTTGTGT</w:t>
            </w:r>
          </w:p>
        </w:tc>
      </w:tr>
      <w:tr w:rsidR="00077A9A" w:rsidRPr="00CF0776" w:rsidTr="00607F36">
        <w:trPr>
          <w:trHeight w:val="288"/>
        </w:trPr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IR93-R</w:t>
            </w:r>
          </w:p>
        </w:tc>
        <w:tc>
          <w:tcPr>
            <w:tcW w:w="3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A" w:rsidRPr="00CF0776" w:rsidRDefault="00077A9A" w:rsidP="00607F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0776">
              <w:rPr>
                <w:rFonts w:ascii="Times New Roman" w:eastAsia="DengXian" w:hAnsi="Times New Roman" w:cs="Times New Roman"/>
                <w:kern w:val="0"/>
                <w:szCs w:val="21"/>
              </w:rPr>
              <w:t>AGGAAGTCTTTTTTAAGGCTG</w:t>
            </w:r>
          </w:p>
        </w:tc>
      </w:tr>
    </w:tbl>
    <w:p w:rsidR="00077A9A" w:rsidRPr="00CF2244" w:rsidRDefault="00077A9A" w:rsidP="00077A9A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CF2244">
        <w:rPr>
          <w:rFonts w:ascii="Times New Roman" w:hAnsi="Times New Roman" w:cs="Times New Roman"/>
          <w:color w:val="000000"/>
          <w:sz w:val="20"/>
          <w:szCs w:val="20"/>
        </w:rPr>
        <w:t xml:space="preserve">F is </w:t>
      </w:r>
      <w:r w:rsidRPr="00CF224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forward primer and R is reverse primer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.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BoldIt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A9A"/>
    <w:rsid w:val="00077A9A"/>
    <w:rsid w:val="004C5FDA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A9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77A9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77A9A"/>
    <w:rPr>
      <w:rFonts w:ascii="MinionPro-BoldIt" w:hAnsi="MinionPro-BoldIt" w:hint="default"/>
      <w:b/>
      <w:bCs/>
      <w:i/>
      <w:iCs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7A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7A9A"/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A9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77A9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77A9A"/>
    <w:rPr>
      <w:rFonts w:ascii="MinionPro-BoldIt" w:hAnsi="MinionPro-BoldIt" w:hint="default"/>
      <w:b/>
      <w:bCs/>
      <w:i/>
      <w:iCs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7A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7A9A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2288</Characters>
  <Application>Microsoft Office Word</Application>
  <DocSecurity>0</DocSecurity>
  <Lines>254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05T07:56:00Z</dcterms:created>
  <dcterms:modified xsi:type="dcterms:W3CDTF">2020-03-05T07:57:00Z</dcterms:modified>
</cp:coreProperties>
</file>